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1FF4" w14:textId="57A22F52" w:rsidR="00FC2886" w:rsidRDefault="00FC2886" w:rsidP="00FC288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Online supplementary material 4</w:t>
      </w:r>
    </w:p>
    <w:p w14:paraId="75E0E16E" w14:textId="77777777" w:rsidR="00FC2886" w:rsidRPr="00FC2886" w:rsidRDefault="00FC2886" w:rsidP="00FC288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329BAD77" w14:textId="33C56096" w:rsidR="00FC2886" w:rsidRPr="00642A4C" w:rsidRDefault="00FC2886" w:rsidP="00FC28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2A4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heme descriptions and codes from the human analysis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2645"/>
        <w:gridCol w:w="2288"/>
        <w:gridCol w:w="2748"/>
      </w:tblGrid>
      <w:tr w:rsidR="00FC2886" w:rsidRPr="00642A4C" w14:paraId="1420C849" w14:textId="77777777" w:rsidTr="00E50702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A8E24" w14:textId="77777777" w:rsidR="00FC2886" w:rsidRPr="00642A4C" w:rsidRDefault="00FC2886" w:rsidP="00E50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Them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BC1BC" w14:textId="77777777" w:rsidR="00FC2886" w:rsidRPr="00642A4C" w:rsidRDefault="00FC2886" w:rsidP="00E50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42E26" w14:textId="77777777" w:rsidR="00FC2886" w:rsidRPr="00642A4C" w:rsidRDefault="00FC2886" w:rsidP="00E50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B5461" w14:textId="77777777" w:rsidR="00FC2886" w:rsidRPr="00642A4C" w:rsidRDefault="00FC2886" w:rsidP="00E50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ample quotes</w:t>
            </w:r>
          </w:p>
        </w:tc>
      </w:tr>
      <w:tr w:rsidR="00FC2886" w:rsidRPr="00642A4C" w14:paraId="1F876AC1" w14:textId="77777777" w:rsidTr="00E50702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05117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nguage and layout sty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3BE84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This theme encompasses opinions of how the material was presented. Many felt that the website was clear and simple, though others felt it was repetitive and lacked sophistication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09BA8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1) Clear and simple</w:t>
            </w:r>
          </w:p>
          <w:p w14:paraId="74703D5E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2) Not enough information</w:t>
            </w:r>
          </w:p>
          <w:p w14:paraId="10EF27FA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3) Not streamlined or sophisticated</w:t>
            </w:r>
          </w:p>
          <w:p w14:paraId="41DD59CB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4) Too repetitive</w:t>
            </w:r>
          </w:p>
          <w:p w14:paraId="63CA8E85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5) Too simplistic/patronisin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A72FC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“Anyone who can use a computer can follow this. It was a good easy to read set of instructions, the questions were thought-provoking.” P985</w:t>
            </w:r>
          </w:p>
          <w:p w14:paraId="2DAA1240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08AFFE2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“It is 'wordy'.  There is quite a bit to get through and although the language has been made very clear, it is easy to imagine a lot of people giving up before finishing.” P1067</w:t>
            </w:r>
          </w:p>
        </w:tc>
      </w:tr>
      <w:tr w:rsidR="00FC2886" w:rsidRPr="00642A4C" w14:paraId="7B3DE403" w14:textId="77777777" w:rsidTr="00E50702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72616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fidence in how to perform the behaviour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CE7C4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This website content increased confidence and self-efficacy by providing reinforcement and reminders of how to perform the behaviours, as well as practical tips and real-world examples of how to carry these out in users’ own homes. Having the information and behaviours confirmed by those perceived to be experts was reassuring and empowering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438E0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1) Clear practical advice and troubleshooting is helpful</w:t>
            </w:r>
          </w:p>
          <w:p w14:paraId="3F36A7CA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2) Feeling informed and reinforced by reliable sources is empowering</w:t>
            </w:r>
          </w:p>
          <w:p w14:paraId="2ECFD5FD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3) Inconsistencies undermine confidence</w:t>
            </w:r>
          </w:p>
          <w:p w14:paraId="76510A12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C5977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“It’s the first time I have read a comprehensive and easily understandable guide relating to keeping safe in the home and which also gave readily understandable reasons and contextual relevant information.” P531</w:t>
            </w:r>
          </w:p>
          <w:p w14:paraId="7500E6B2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E9F2AE8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“I found the examples and actual case histories especially helpful- they made the process of infection control seem more "authentic" somehow, made the whole process sort of closer to home and made me think how I might alter my usual ways at home to be safer” P714</w:t>
            </w:r>
          </w:p>
        </w:tc>
      </w:tr>
      <w:tr w:rsidR="00FC2886" w:rsidRPr="00642A4C" w14:paraId="27F89018" w14:textId="77777777" w:rsidTr="00E50702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15036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ucing all or nothing thinkin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EEAAF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is theme encompasses the idea that small changes make a difference. Many users liked the website’s emphasis on the role of viral load, and how it encourages users to evaluate their own risk level and to act according to these evaluations. </w:t>
            </w: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owever, some still felt that there wasn’t enough balance, and the advice on Germ Defence could seem restrictive and inflexible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DDE7D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) Trying to perform all the behaviours is exhausting</w:t>
            </w:r>
          </w:p>
          <w:p w14:paraId="539D53FA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2) Understanding that small changes matter is motivating</w:t>
            </w:r>
          </w:p>
          <w:p w14:paraId="55AB7BB4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3) We should act according to risk</w:t>
            </w:r>
          </w:p>
          <w:p w14:paraId="2EB59916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) ‘All or nothing’ thinking is demotivating</w:t>
            </w:r>
          </w:p>
          <w:p w14:paraId="07BE9BAA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t>5) Some behaviours are very challenging in certain situation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684DA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“I hadn’t taken on board before that it is really beneficial to reduce the AMOUNT of COVID virus. I thought it was all or nothing! This has been helpful, especially as I’m a teacher, so was feeling a bit defeatist about the risks. It’s difficult teaching at a </w:t>
            </w:r>
            <w:r w:rsidRPr="00642A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istance, but this makes me realise that it is worth all the measures we have in place at school.” P362</w:t>
            </w:r>
          </w:p>
          <w:p w14:paraId="16036C99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C69F569" w14:textId="77777777" w:rsidR="00FC2886" w:rsidRPr="00642A4C" w:rsidRDefault="00FC2886" w:rsidP="00E50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2A4C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“It doesn’t feel like it realistically balances steps we can take to reduce risk with how humans actually behave. It’s like advocating for abstinence - sure, your risk of becoming pregnant is 0 if you don’t have sex. But hardly anyone is going to do that because the drive to have sex is very strong. Same with social distancing and sitting alone in a cold room with the windows open and a mask on in your own home. That will reduce the risk of catching the virus hugely, but I doubt most people would actually do it.” P328</w:t>
            </w:r>
          </w:p>
        </w:tc>
      </w:tr>
    </w:tbl>
    <w:p w14:paraId="4962BE1B" w14:textId="77777777" w:rsidR="00E259DA" w:rsidRDefault="00E259DA"/>
    <w:sectPr w:rsidR="00E25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86"/>
    <w:rsid w:val="00E259DA"/>
    <w:rsid w:val="00FC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EFDF"/>
  <w15:chartTrackingRefBased/>
  <w15:docId w15:val="{211040EC-8AB2-4393-8ED6-2EA3AAD8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owler</dc:creator>
  <cp:keywords/>
  <dc:description/>
  <cp:lastModifiedBy>Lauren Towler</cp:lastModifiedBy>
  <cp:revision>1</cp:revision>
  <dcterms:created xsi:type="dcterms:W3CDTF">2022-03-28T11:42:00Z</dcterms:created>
  <dcterms:modified xsi:type="dcterms:W3CDTF">2022-03-28T11:47:00Z</dcterms:modified>
</cp:coreProperties>
</file>